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77CDD8" w14:textId="48475683" w:rsidR="00EE2BBE" w:rsidRPr="00FF5820" w:rsidRDefault="00BC05F6" w:rsidP="00EE2BBE">
      <w:pPr>
        <w:spacing w:before="240" w:after="0" w:line="240" w:lineRule="auto"/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al T</w:t>
      </w:r>
      <w:r w:rsidR="00EE2BBE" w:rsidRPr="00FF5820">
        <w:rPr>
          <w:rFonts w:cstheme="minorHAnsi"/>
          <w:b/>
          <w:bCs/>
          <w:lang w:val="en-US"/>
        </w:rPr>
        <w:t xml:space="preserve">able 1. </w:t>
      </w:r>
      <w:bookmarkStart w:id="0" w:name="_GoBack"/>
      <w:bookmarkEnd w:id="0"/>
    </w:p>
    <w:p w14:paraId="3E20C337" w14:textId="77777777" w:rsidR="00EE2BBE" w:rsidRPr="00FF5820" w:rsidRDefault="00EE2BBE" w:rsidP="00EE2BBE">
      <w:pPr>
        <w:spacing w:before="240" w:after="0" w:line="240" w:lineRule="auto"/>
        <w:jc w:val="both"/>
        <w:rPr>
          <w:rFonts w:cstheme="minorHAnsi"/>
          <w:lang w:val="en-US"/>
        </w:rPr>
      </w:pPr>
    </w:p>
    <w:tbl>
      <w:tblPr>
        <w:tblStyle w:val="Tabladecuadrcula2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7"/>
        <w:gridCol w:w="4885"/>
        <w:gridCol w:w="69"/>
      </w:tblGrid>
      <w:tr w:rsidR="00EE2BBE" w:rsidRPr="00FF5820" w14:paraId="603F1E62" w14:textId="77777777" w:rsidTr="00A058F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9EDF69E" w14:textId="77777777" w:rsidR="00EE2BBE" w:rsidRPr="00FF5820" w:rsidRDefault="00EE2BBE" w:rsidP="00EE2BBE">
            <w:pPr>
              <w:spacing w:before="240"/>
              <w:jc w:val="both"/>
              <w:rPr>
                <w:rFonts w:cstheme="minorHAnsi"/>
                <w:lang w:val="en-US"/>
              </w:rPr>
            </w:pPr>
            <w:bookmarkStart w:id="1" w:name="_Hlk19462299"/>
            <w:r w:rsidRPr="00FF5820">
              <w:rPr>
                <w:rFonts w:cstheme="minorHAnsi"/>
                <w:lang w:val="en-US"/>
              </w:rPr>
              <w:t xml:space="preserve">Gene </w:t>
            </w:r>
          </w:p>
        </w:tc>
        <w:tc>
          <w:tcPr>
            <w:tcW w:w="48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91AB284" w14:textId="77777777" w:rsidR="00EE2BBE" w:rsidRPr="00FF5820" w:rsidRDefault="00EE2BBE" w:rsidP="00EE2BBE">
            <w:pPr>
              <w:spacing w:before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F5820">
              <w:rPr>
                <w:rFonts w:cstheme="minorHAnsi"/>
                <w:lang w:val="en-US"/>
              </w:rPr>
              <w:t>Sequence 3´---5´</w:t>
            </w:r>
          </w:p>
        </w:tc>
      </w:tr>
      <w:tr w:rsidR="00EE2BBE" w:rsidRPr="00FF5820" w14:paraId="584B73C3" w14:textId="77777777" w:rsidTr="00A058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 w:val="restart"/>
          </w:tcPr>
          <w:p w14:paraId="707D8AC9" w14:textId="3638042A" w:rsidR="00EE2BBE" w:rsidRPr="00FF5820" w:rsidRDefault="00FF5820" w:rsidP="00EE2BBE">
            <w:pPr>
              <w:spacing w:before="240"/>
              <w:jc w:val="both"/>
              <w:rPr>
                <w:rFonts w:cstheme="minorHAnsi"/>
                <w:i/>
                <w:iCs/>
                <w:lang w:val="en-US"/>
              </w:rPr>
            </w:pPr>
            <w:r w:rsidRPr="00FF5820">
              <w:rPr>
                <w:rFonts w:cstheme="minorHAnsi"/>
                <w:i/>
                <w:iCs/>
                <w:lang w:val="en-US"/>
              </w:rPr>
              <w:t>TLR3</w:t>
            </w:r>
          </w:p>
        </w:tc>
        <w:tc>
          <w:tcPr>
            <w:tcW w:w="4885" w:type="dxa"/>
          </w:tcPr>
          <w:p w14:paraId="1B424485" w14:textId="77777777" w:rsidR="00EE2BBE" w:rsidRPr="00FF5820" w:rsidRDefault="00EE2BBE" w:rsidP="00EE2BBE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Fw</w:t>
            </w:r>
            <w:proofErr w:type="spellEnd"/>
            <w:r w:rsidRPr="00FF5820">
              <w:rPr>
                <w:rFonts w:cstheme="minorHAnsi"/>
                <w:lang w:val="en-US"/>
              </w:rPr>
              <w:t>: GTCAGATTTAAACATTCCTCTTCGC</w:t>
            </w:r>
          </w:p>
        </w:tc>
      </w:tr>
      <w:tr w:rsidR="00EE2BBE" w:rsidRPr="00FF5820" w14:paraId="4C3AD1AC" w14:textId="77777777" w:rsidTr="00A058FA">
        <w:trPr>
          <w:gridAfter w:val="1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/>
          </w:tcPr>
          <w:p w14:paraId="61A4EAB0" w14:textId="77777777" w:rsidR="00EE2BBE" w:rsidRPr="00FF5820" w:rsidRDefault="00EE2BBE" w:rsidP="00EE2BBE">
            <w:pPr>
              <w:spacing w:before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4885" w:type="dxa"/>
          </w:tcPr>
          <w:p w14:paraId="0ECC3C87" w14:textId="77777777" w:rsidR="00EE2BBE" w:rsidRPr="00FF5820" w:rsidRDefault="00EE2BBE" w:rsidP="00EE2BBE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Rv</w:t>
            </w:r>
            <w:proofErr w:type="spellEnd"/>
            <w:r w:rsidRPr="00FF5820">
              <w:rPr>
                <w:rFonts w:cstheme="minorHAnsi"/>
                <w:lang w:val="en-US"/>
              </w:rPr>
              <w:t>: ATTGGGTCTGGGAACATTTCTCTTC</w:t>
            </w:r>
          </w:p>
        </w:tc>
      </w:tr>
      <w:tr w:rsidR="00EE2BBE" w:rsidRPr="00FF5820" w14:paraId="27C696DB" w14:textId="77777777" w:rsidTr="00A058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 w:val="restart"/>
          </w:tcPr>
          <w:p w14:paraId="078A8A08" w14:textId="15D5B5EF" w:rsidR="00EE2BBE" w:rsidRPr="00FF5820" w:rsidRDefault="00FF5820" w:rsidP="00EE2BBE">
            <w:pPr>
              <w:spacing w:before="240"/>
              <w:jc w:val="both"/>
              <w:rPr>
                <w:rFonts w:cstheme="minorHAnsi"/>
                <w:i/>
                <w:iCs/>
                <w:lang w:val="en-US"/>
              </w:rPr>
            </w:pPr>
            <w:r w:rsidRPr="00FF5820">
              <w:rPr>
                <w:rFonts w:cstheme="minorHAnsi"/>
                <w:i/>
                <w:iCs/>
                <w:lang w:val="en-US"/>
              </w:rPr>
              <w:t>TLR4</w:t>
            </w:r>
          </w:p>
        </w:tc>
        <w:tc>
          <w:tcPr>
            <w:tcW w:w="4885" w:type="dxa"/>
          </w:tcPr>
          <w:p w14:paraId="68DE0083" w14:textId="77777777" w:rsidR="00EE2BBE" w:rsidRPr="00FF5820" w:rsidRDefault="00EE2BBE" w:rsidP="00EE2BBE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Fw</w:t>
            </w:r>
            <w:proofErr w:type="spellEnd"/>
            <w:r w:rsidRPr="00FF5820">
              <w:rPr>
                <w:rFonts w:cstheme="minorHAnsi"/>
                <w:lang w:val="en-US"/>
              </w:rPr>
              <w:t>: GCCCTGCGTGGAGGTGGTTCCTA</w:t>
            </w:r>
          </w:p>
        </w:tc>
      </w:tr>
      <w:tr w:rsidR="00EE2BBE" w:rsidRPr="00FF5820" w14:paraId="48403EF6" w14:textId="77777777" w:rsidTr="00A058FA">
        <w:trPr>
          <w:gridAfter w:val="1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/>
          </w:tcPr>
          <w:p w14:paraId="08960D4E" w14:textId="77777777" w:rsidR="00EE2BBE" w:rsidRPr="00FF5820" w:rsidRDefault="00EE2BBE" w:rsidP="00EE2BBE">
            <w:pPr>
              <w:spacing w:before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4885" w:type="dxa"/>
          </w:tcPr>
          <w:p w14:paraId="7F891038" w14:textId="77777777" w:rsidR="00EE2BBE" w:rsidRPr="00FF5820" w:rsidRDefault="00EE2BBE" w:rsidP="00EE2BBE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Rv</w:t>
            </w:r>
            <w:proofErr w:type="spellEnd"/>
            <w:r w:rsidRPr="00FF5820">
              <w:rPr>
                <w:rFonts w:cstheme="minorHAnsi"/>
                <w:lang w:val="en-US"/>
              </w:rPr>
              <w:t>: AGCTGCCTAAATGCCTCAGGGGAT</w:t>
            </w:r>
          </w:p>
        </w:tc>
      </w:tr>
      <w:tr w:rsidR="00EE2BBE" w:rsidRPr="00FF5820" w14:paraId="6EDC024C" w14:textId="77777777" w:rsidTr="00A058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 w:val="restart"/>
          </w:tcPr>
          <w:p w14:paraId="63BC3EB4" w14:textId="66F3F9FE" w:rsidR="00EE2BBE" w:rsidRPr="00FF5820" w:rsidRDefault="00FF5820" w:rsidP="00EE2BBE">
            <w:pPr>
              <w:spacing w:before="240"/>
              <w:jc w:val="both"/>
              <w:rPr>
                <w:rFonts w:cstheme="minorHAnsi"/>
                <w:i/>
                <w:iCs/>
                <w:lang w:val="en-US"/>
              </w:rPr>
            </w:pPr>
            <w:r w:rsidRPr="00FF5820">
              <w:rPr>
                <w:rFonts w:cstheme="minorHAnsi"/>
                <w:i/>
                <w:iCs/>
                <w:lang w:val="en-US"/>
              </w:rPr>
              <w:t>TLR7</w:t>
            </w:r>
          </w:p>
        </w:tc>
        <w:tc>
          <w:tcPr>
            <w:tcW w:w="4885" w:type="dxa"/>
          </w:tcPr>
          <w:p w14:paraId="47BE6957" w14:textId="77777777" w:rsidR="00EE2BBE" w:rsidRPr="00FF5820" w:rsidRDefault="00EE2BBE" w:rsidP="00EE2BBE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Fw</w:t>
            </w:r>
            <w:proofErr w:type="spellEnd"/>
            <w:r w:rsidRPr="00FF5820">
              <w:rPr>
                <w:rFonts w:cstheme="minorHAnsi"/>
                <w:lang w:val="en-US"/>
              </w:rPr>
              <w:t>: TTACCTGGATGGAAACCAGCTACT</w:t>
            </w:r>
          </w:p>
        </w:tc>
      </w:tr>
      <w:tr w:rsidR="00EE2BBE" w:rsidRPr="00FF5820" w14:paraId="2696C534" w14:textId="77777777" w:rsidTr="00A058FA">
        <w:trPr>
          <w:gridAfter w:val="1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/>
          </w:tcPr>
          <w:p w14:paraId="095119B2" w14:textId="77777777" w:rsidR="00EE2BBE" w:rsidRPr="00FF5820" w:rsidRDefault="00EE2BBE" w:rsidP="00EE2BBE">
            <w:pPr>
              <w:spacing w:before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4885" w:type="dxa"/>
          </w:tcPr>
          <w:p w14:paraId="07536D5A" w14:textId="77777777" w:rsidR="00EE2BBE" w:rsidRPr="00FF5820" w:rsidRDefault="00EE2BBE" w:rsidP="00EE2BBE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Rv</w:t>
            </w:r>
            <w:proofErr w:type="spellEnd"/>
            <w:r w:rsidRPr="00FF5820">
              <w:rPr>
                <w:rFonts w:cstheme="minorHAnsi"/>
                <w:lang w:val="en-US"/>
              </w:rPr>
              <w:t>: TCAAGGCTGAGAAGCTGTAAGCTA</w:t>
            </w:r>
            <w:r w:rsidRPr="00FF5820">
              <w:rPr>
                <w:rFonts w:cstheme="minorHAnsi"/>
                <w:lang w:val="en-US"/>
              </w:rPr>
              <w:tab/>
            </w:r>
          </w:p>
        </w:tc>
      </w:tr>
      <w:tr w:rsidR="00EE2BBE" w:rsidRPr="00FF5820" w14:paraId="14C0EEB8" w14:textId="77777777" w:rsidTr="00A058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 w:val="restart"/>
          </w:tcPr>
          <w:p w14:paraId="01181584" w14:textId="3F32263A" w:rsidR="00EE2BBE" w:rsidRPr="00FF5820" w:rsidRDefault="00FF5820" w:rsidP="00EE2BBE">
            <w:pPr>
              <w:spacing w:before="240"/>
              <w:jc w:val="both"/>
              <w:rPr>
                <w:rFonts w:cstheme="minorHAnsi"/>
                <w:i/>
                <w:iCs/>
                <w:lang w:val="en-US"/>
              </w:rPr>
            </w:pPr>
            <w:r w:rsidRPr="00FF5820">
              <w:rPr>
                <w:rFonts w:cstheme="minorHAnsi"/>
                <w:i/>
                <w:iCs/>
                <w:lang w:val="en-US"/>
              </w:rPr>
              <w:t>TLR9</w:t>
            </w:r>
          </w:p>
        </w:tc>
        <w:tc>
          <w:tcPr>
            <w:tcW w:w="4885" w:type="dxa"/>
          </w:tcPr>
          <w:p w14:paraId="13FE1038" w14:textId="77777777" w:rsidR="00EE2BBE" w:rsidRPr="00FF5820" w:rsidRDefault="00EE2BBE" w:rsidP="00EE2BBE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Fw</w:t>
            </w:r>
            <w:proofErr w:type="spellEnd"/>
            <w:r w:rsidRPr="00FF5820">
              <w:rPr>
                <w:rFonts w:cstheme="minorHAnsi"/>
                <w:lang w:val="en-US"/>
              </w:rPr>
              <w:t>: TTATGGACTTCCTGCTGGAGGTGC</w:t>
            </w:r>
          </w:p>
        </w:tc>
      </w:tr>
      <w:tr w:rsidR="00EE2BBE" w:rsidRPr="00FF5820" w14:paraId="2BC9239D" w14:textId="77777777" w:rsidTr="00A058FA">
        <w:trPr>
          <w:gridAfter w:val="1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/>
          </w:tcPr>
          <w:p w14:paraId="4892B490" w14:textId="77777777" w:rsidR="00EE2BBE" w:rsidRPr="00FF5820" w:rsidRDefault="00EE2BBE" w:rsidP="00EE2BBE">
            <w:pPr>
              <w:spacing w:before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4885" w:type="dxa"/>
          </w:tcPr>
          <w:p w14:paraId="3F25E4D9" w14:textId="77777777" w:rsidR="00EE2BBE" w:rsidRPr="00FF5820" w:rsidRDefault="00EE2BBE" w:rsidP="00EE2BBE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Rv</w:t>
            </w:r>
            <w:proofErr w:type="spellEnd"/>
            <w:r w:rsidRPr="00FF5820">
              <w:rPr>
                <w:rFonts w:cstheme="minorHAnsi"/>
                <w:lang w:val="en-US"/>
              </w:rPr>
              <w:t>: CTGCGTTTTGTCGAAGACCA</w:t>
            </w:r>
          </w:p>
        </w:tc>
      </w:tr>
      <w:tr w:rsidR="00EE2BBE" w:rsidRPr="00FF5820" w14:paraId="1D8AA035" w14:textId="77777777" w:rsidTr="00A058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 w:val="restart"/>
          </w:tcPr>
          <w:p w14:paraId="5E67FC26" w14:textId="19BB3427" w:rsidR="00EE2BBE" w:rsidRPr="00FF5820" w:rsidRDefault="00FF5820" w:rsidP="00EE2BBE">
            <w:pPr>
              <w:spacing w:before="240"/>
              <w:jc w:val="both"/>
              <w:rPr>
                <w:rFonts w:cstheme="minorHAnsi"/>
                <w:lang w:val="en-US"/>
              </w:rPr>
            </w:pPr>
            <w:r w:rsidRPr="00FF5820">
              <w:rPr>
                <w:rFonts w:cstheme="minorHAnsi"/>
                <w:i/>
                <w:iCs/>
                <w:lang w:val="en-US"/>
              </w:rPr>
              <w:t>DDX58</w:t>
            </w:r>
            <w:r w:rsidRPr="00FF5820">
              <w:rPr>
                <w:rFonts w:cstheme="minorHAnsi"/>
                <w:lang w:val="en-US"/>
              </w:rPr>
              <w:t xml:space="preserve"> (RIG-I)</w:t>
            </w:r>
          </w:p>
        </w:tc>
        <w:tc>
          <w:tcPr>
            <w:tcW w:w="4885" w:type="dxa"/>
          </w:tcPr>
          <w:p w14:paraId="56412DE5" w14:textId="77777777" w:rsidR="00EE2BBE" w:rsidRPr="00FF5820" w:rsidRDefault="00EE2BBE" w:rsidP="00EE2BBE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Fw</w:t>
            </w:r>
            <w:proofErr w:type="spellEnd"/>
            <w:r w:rsidRPr="00FF5820">
              <w:rPr>
                <w:rFonts w:cstheme="minorHAnsi"/>
                <w:lang w:val="en-US"/>
              </w:rPr>
              <w:t>: AGGAAAACTGGCCCAAAACT</w:t>
            </w:r>
          </w:p>
        </w:tc>
      </w:tr>
      <w:tr w:rsidR="00EE2BBE" w:rsidRPr="00FF5820" w14:paraId="2BB5DC00" w14:textId="77777777" w:rsidTr="00A058FA">
        <w:trPr>
          <w:gridAfter w:val="1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/>
          </w:tcPr>
          <w:p w14:paraId="6A30C7F3" w14:textId="77777777" w:rsidR="00EE2BBE" w:rsidRPr="00FF5820" w:rsidRDefault="00EE2BBE" w:rsidP="00EE2BBE">
            <w:pPr>
              <w:spacing w:before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4885" w:type="dxa"/>
          </w:tcPr>
          <w:p w14:paraId="6C73A60B" w14:textId="77777777" w:rsidR="00EE2BBE" w:rsidRPr="00FF5820" w:rsidRDefault="00EE2BBE" w:rsidP="00EE2BBE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Rv</w:t>
            </w:r>
            <w:proofErr w:type="spellEnd"/>
            <w:r w:rsidRPr="00FF5820">
              <w:rPr>
                <w:rFonts w:cstheme="minorHAnsi"/>
                <w:lang w:val="en-US"/>
              </w:rPr>
              <w:t>: TTTCCCCTTTTGTCCTTGTG</w:t>
            </w:r>
          </w:p>
        </w:tc>
      </w:tr>
      <w:tr w:rsidR="00EE2BBE" w:rsidRPr="00FF5820" w14:paraId="5842A740" w14:textId="77777777" w:rsidTr="00A058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 w:val="restart"/>
          </w:tcPr>
          <w:p w14:paraId="7AC5A3F8" w14:textId="0BC3E17C" w:rsidR="00EE2BBE" w:rsidRPr="00FF5820" w:rsidRDefault="00FF5820" w:rsidP="00EE2BBE">
            <w:pPr>
              <w:spacing w:before="240"/>
              <w:jc w:val="both"/>
              <w:rPr>
                <w:rFonts w:cstheme="minorHAnsi"/>
                <w:lang w:val="en-US"/>
              </w:rPr>
            </w:pPr>
            <w:r w:rsidRPr="00FF5820">
              <w:rPr>
                <w:rFonts w:cstheme="minorHAnsi"/>
                <w:i/>
                <w:iCs/>
                <w:lang w:val="en-US"/>
              </w:rPr>
              <w:t>IFNA1</w:t>
            </w:r>
            <w:r w:rsidRPr="00FF5820">
              <w:rPr>
                <w:rFonts w:cstheme="minorHAnsi"/>
                <w:lang w:val="en-US"/>
              </w:rPr>
              <w:t xml:space="preserve"> (IFN-α)</w:t>
            </w:r>
          </w:p>
        </w:tc>
        <w:tc>
          <w:tcPr>
            <w:tcW w:w="4885" w:type="dxa"/>
          </w:tcPr>
          <w:p w14:paraId="0B30553C" w14:textId="77777777" w:rsidR="00EE2BBE" w:rsidRPr="00FF5820" w:rsidRDefault="00EE2BBE" w:rsidP="00EE2BBE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Fw</w:t>
            </w:r>
            <w:proofErr w:type="spellEnd"/>
            <w:r w:rsidRPr="00FF5820">
              <w:rPr>
                <w:rFonts w:cstheme="minorHAnsi"/>
                <w:lang w:val="en-US"/>
              </w:rPr>
              <w:t>: CAGAGTCACCCATCTCAGCA</w:t>
            </w:r>
          </w:p>
        </w:tc>
      </w:tr>
      <w:tr w:rsidR="00EE2BBE" w:rsidRPr="00FF5820" w14:paraId="04EA7FBF" w14:textId="77777777" w:rsidTr="00A058FA">
        <w:trPr>
          <w:gridAfter w:val="1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/>
          </w:tcPr>
          <w:p w14:paraId="101734E5" w14:textId="77777777" w:rsidR="00EE2BBE" w:rsidRPr="00FF5820" w:rsidRDefault="00EE2BBE" w:rsidP="00EE2BBE">
            <w:pPr>
              <w:spacing w:before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4885" w:type="dxa"/>
          </w:tcPr>
          <w:p w14:paraId="6554E538" w14:textId="77777777" w:rsidR="00EE2BBE" w:rsidRPr="00FF5820" w:rsidRDefault="00EE2BBE" w:rsidP="00EE2BBE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Rv</w:t>
            </w:r>
            <w:proofErr w:type="spellEnd"/>
            <w:r w:rsidRPr="00FF5820">
              <w:rPr>
                <w:rFonts w:cstheme="minorHAnsi"/>
                <w:lang w:val="en-US"/>
              </w:rPr>
              <w:t>: CACCACCAGGACCATCAGTA</w:t>
            </w:r>
          </w:p>
        </w:tc>
      </w:tr>
      <w:tr w:rsidR="00FF5820" w:rsidRPr="00FF5820" w14:paraId="463C5C54" w14:textId="77777777" w:rsidTr="00A058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 w:val="restart"/>
          </w:tcPr>
          <w:p w14:paraId="3333732B" w14:textId="6EC58922" w:rsidR="00FF5820" w:rsidRPr="00FF5820" w:rsidRDefault="00FF5820" w:rsidP="00FF5820">
            <w:pPr>
              <w:spacing w:before="240"/>
              <w:jc w:val="both"/>
              <w:rPr>
                <w:rFonts w:cstheme="minorHAnsi"/>
                <w:lang w:val="en-US"/>
              </w:rPr>
            </w:pPr>
            <w:r w:rsidRPr="00FF5820">
              <w:rPr>
                <w:rFonts w:cstheme="minorHAnsi"/>
                <w:i/>
                <w:iCs/>
                <w:lang w:val="en-US"/>
              </w:rPr>
              <w:t xml:space="preserve">IFNB1 </w:t>
            </w:r>
            <w:r w:rsidRPr="00FF5820">
              <w:rPr>
                <w:rFonts w:cstheme="minorHAnsi"/>
                <w:lang w:val="en-US"/>
              </w:rPr>
              <w:t>(IFN-β)</w:t>
            </w:r>
          </w:p>
        </w:tc>
        <w:tc>
          <w:tcPr>
            <w:tcW w:w="4885" w:type="dxa"/>
          </w:tcPr>
          <w:p w14:paraId="57D5F59D" w14:textId="77777777" w:rsidR="00FF5820" w:rsidRPr="00FF5820" w:rsidRDefault="00FF5820" w:rsidP="00FF5820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Fw</w:t>
            </w:r>
            <w:proofErr w:type="spellEnd"/>
            <w:r w:rsidRPr="00FF5820">
              <w:rPr>
                <w:rFonts w:cstheme="minorHAnsi"/>
                <w:lang w:val="en-US"/>
              </w:rPr>
              <w:t>: CGCCGCATTGACCATCTA</w:t>
            </w:r>
          </w:p>
        </w:tc>
      </w:tr>
      <w:tr w:rsidR="00FF5820" w:rsidRPr="00FF5820" w14:paraId="1962F5F9" w14:textId="77777777" w:rsidTr="00A058FA">
        <w:trPr>
          <w:gridAfter w:val="1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/>
          </w:tcPr>
          <w:p w14:paraId="14AEE99F" w14:textId="77777777" w:rsidR="00FF5820" w:rsidRPr="00FF5820" w:rsidRDefault="00FF5820" w:rsidP="00FF5820">
            <w:pPr>
              <w:spacing w:before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4885" w:type="dxa"/>
          </w:tcPr>
          <w:p w14:paraId="154529D8" w14:textId="77777777" w:rsidR="00FF5820" w:rsidRPr="00FF5820" w:rsidRDefault="00FF5820" w:rsidP="00FF5820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Rv</w:t>
            </w:r>
            <w:proofErr w:type="spellEnd"/>
            <w:r w:rsidRPr="00FF5820">
              <w:rPr>
                <w:rFonts w:cstheme="minorHAnsi"/>
                <w:lang w:val="en-US"/>
              </w:rPr>
              <w:t>: GACATTAGCCAGGAGGTTTCTCA</w:t>
            </w:r>
          </w:p>
        </w:tc>
      </w:tr>
      <w:tr w:rsidR="00FF5820" w:rsidRPr="00FF5820" w14:paraId="5C9F0BB0" w14:textId="77777777" w:rsidTr="00A058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 w:val="restart"/>
          </w:tcPr>
          <w:p w14:paraId="04831545" w14:textId="2B2AD3F7" w:rsidR="00FF5820" w:rsidRPr="00FF5820" w:rsidRDefault="00FF5820" w:rsidP="00FF5820">
            <w:pPr>
              <w:spacing w:before="240"/>
              <w:jc w:val="both"/>
              <w:rPr>
                <w:rFonts w:cstheme="minorHAnsi"/>
                <w:lang w:val="en-US"/>
              </w:rPr>
            </w:pPr>
            <w:r w:rsidRPr="00FF5820">
              <w:rPr>
                <w:rFonts w:cstheme="minorHAnsi"/>
                <w:i/>
                <w:iCs/>
                <w:lang w:val="en-US"/>
              </w:rPr>
              <w:t>EIF2AK2</w:t>
            </w:r>
            <w:r w:rsidRPr="00FF5820">
              <w:rPr>
                <w:rFonts w:cstheme="minorHAnsi"/>
                <w:lang w:val="en-US"/>
              </w:rPr>
              <w:t xml:space="preserve"> (PKR)</w:t>
            </w:r>
          </w:p>
        </w:tc>
        <w:tc>
          <w:tcPr>
            <w:tcW w:w="4885" w:type="dxa"/>
          </w:tcPr>
          <w:p w14:paraId="33D3BA4E" w14:textId="77777777" w:rsidR="00FF5820" w:rsidRPr="00FF5820" w:rsidRDefault="00FF5820" w:rsidP="00FF5820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Fw</w:t>
            </w:r>
            <w:proofErr w:type="spellEnd"/>
            <w:r w:rsidRPr="00FF5820">
              <w:rPr>
                <w:rFonts w:cstheme="minorHAnsi"/>
                <w:lang w:val="en-US"/>
              </w:rPr>
              <w:t>: GGTACAGGTTCTACTAAACA</w:t>
            </w:r>
          </w:p>
        </w:tc>
      </w:tr>
      <w:tr w:rsidR="00FF5820" w:rsidRPr="00FF5820" w14:paraId="72CE03DE" w14:textId="77777777" w:rsidTr="00A058FA">
        <w:trPr>
          <w:gridAfter w:val="1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/>
          </w:tcPr>
          <w:p w14:paraId="5C905878" w14:textId="77777777" w:rsidR="00FF5820" w:rsidRPr="00FF5820" w:rsidRDefault="00FF5820" w:rsidP="00FF5820">
            <w:pPr>
              <w:spacing w:before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4885" w:type="dxa"/>
          </w:tcPr>
          <w:p w14:paraId="289EE543" w14:textId="77777777" w:rsidR="00FF5820" w:rsidRPr="00FF5820" w:rsidRDefault="00FF5820" w:rsidP="00FF5820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Rv</w:t>
            </w:r>
            <w:proofErr w:type="spellEnd"/>
            <w:r w:rsidRPr="00FF5820">
              <w:rPr>
                <w:rFonts w:cstheme="minorHAnsi"/>
                <w:lang w:val="en-US"/>
              </w:rPr>
              <w:t>: GAAAACTTGGCCAAATCCACC</w:t>
            </w:r>
          </w:p>
        </w:tc>
      </w:tr>
      <w:tr w:rsidR="00FF5820" w:rsidRPr="00FF5820" w14:paraId="37D01688" w14:textId="77777777" w:rsidTr="00A058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 w:val="restart"/>
          </w:tcPr>
          <w:p w14:paraId="64775541" w14:textId="251272E3" w:rsidR="00FF5820" w:rsidRPr="00FF5820" w:rsidRDefault="00FF5820" w:rsidP="00FF5820">
            <w:pPr>
              <w:spacing w:before="240"/>
              <w:jc w:val="both"/>
              <w:rPr>
                <w:rFonts w:cstheme="minorHAnsi"/>
                <w:i/>
                <w:iCs/>
                <w:lang w:val="en-US"/>
              </w:rPr>
            </w:pPr>
            <w:r w:rsidRPr="00FF5820">
              <w:rPr>
                <w:rFonts w:cstheme="minorHAnsi"/>
                <w:i/>
                <w:iCs/>
                <w:lang w:val="en-US"/>
              </w:rPr>
              <w:t>OAS1</w:t>
            </w:r>
          </w:p>
        </w:tc>
        <w:tc>
          <w:tcPr>
            <w:tcW w:w="4885" w:type="dxa"/>
          </w:tcPr>
          <w:p w14:paraId="510E9752" w14:textId="77777777" w:rsidR="00FF5820" w:rsidRPr="00FF5820" w:rsidRDefault="00FF5820" w:rsidP="00FF5820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Fw</w:t>
            </w:r>
            <w:proofErr w:type="spellEnd"/>
            <w:r w:rsidRPr="00FF5820">
              <w:rPr>
                <w:rFonts w:cstheme="minorHAnsi"/>
                <w:lang w:val="en-US"/>
              </w:rPr>
              <w:t>: GTGTGTCCAAGGTGGTAAAGG</w:t>
            </w:r>
          </w:p>
        </w:tc>
      </w:tr>
      <w:tr w:rsidR="00FF5820" w:rsidRPr="00FF5820" w14:paraId="72F5ED6D" w14:textId="77777777" w:rsidTr="00A058FA">
        <w:trPr>
          <w:gridAfter w:val="1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/>
          </w:tcPr>
          <w:p w14:paraId="44FD2EE8" w14:textId="77777777" w:rsidR="00FF5820" w:rsidRPr="00FF5820" w:rsidRDefault="00FF5820" w:rsidP="00FF5820">
            <w:pPr>
              <w:spacing w:before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4885" w:type="dxa"/>
          </w:tcPr>
          <w:p w14:paraId="3FFD4968" w14:textId="77777777" w:rsidR="00FF5820" w:rsidRPr="00FF5820" w:rsidRDefault="00FF5820" w:rsidP="00FF5820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Rv</w:t>
            </w:r>
            <w:proofErr w:type="spellEnd"/>
            <w:r w:rsidRPr="00FF5820">
              <w:rPr>
                <w:rFonts w:cstheme="minorHAnsi"/>
                <w:lang w:val="en-US"/>
              </w:rPr>
              <w:t>: CTGCTCAAACTTCACGGAA</w:t>
            </w:r>
          </w:p>
        </w:tc>
      </w:tr>
      <w:tr w:rsidR="00FF5820" w:rsidRPr="00FF5820" w14:paraId="128BE6FC" w14:textId="77777777" w:rsidTr="00A058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 w:val="restart"/>
          </w:tcPr>
          <w:p w14:paraId="5FA255D9" w14:textId="4FCE453B" w:rsidR="00FF5820" w:rsidRPr="00FF5820" w:rsidRDefault="00FF5820" w:rsidP="00FF5820">
            <w:pPr>
              <w:spacing w:before="240"/>
              <w:jc w:val="both"/>
              <w:rPr>
                <w:rFonts w:cstheme="minorHAnsi"/>
                <w:i/>
                <w:iCs/>
                <w:lang w:val="en-US"/>
              </w:rPr>
            </w:pPr>
            <w:r w:rsidRPr="00FF5820">
              <w:rPr>
                <w:rFonts w:cstheme="minorHAnsi"/>
                <w:i/>
                <w:iCs/>
                <w:lang w:val="en-US"/>
              </w:rPr>
              <w:t>VDR</w:t>
            </w:r>
          </w:p>
        </w:tc>
        <w:tc>
          <w:tcPr>
            <w:tcW w:w="4885" w:type="dxa"/>
          </w:tcPr>
          <w:p w14:paraId="71C44B5B" w14:textId="77777777" w:rsidR="00FF5820" w:rsidRPr="00FF5820" w:rsidRDefault="00FF5820" w:rsidP="00FF5820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Fw</w:t>
            </w:r>
            <w:proofErr w:type="spellEnd"/>
            <w:r w:rsidRPr="00FF5820">
              <w:rPr>
                <w:rFonts w:cstheme="minorHAnsi"/>
                <w:lang w:val="en-US"/>
              </w:rPr>
              <w:t>: TGCTATGCACTGTGAAGGCGT</w:t>
            </w:r>
          </w:p>
        </w:tc>
      </w:tr>
      <w:tr w:rsidR="00FF5820" w:rsidRPr="00FF5820" w14:paraId="493A8F77" w14:textId="77777777" w:rsidTr="00A058FA">
        <w:trPr>
          <w:gridAfter w:val="1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/>
          </w:tcPr>
          <w:p w14:paraId="1C290E04" w14:textId="77777777" w:rsidR="00FF5820" w:rsidRPr="00FF5820" w:rsidRDefault="00FF5820" w:rsidP="00FF5820">
            <w:pPr>
              <w:spacing w:before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4885" w:type="dxa"/>
          </w:tcPr>
          <w:p w14:paraId="6E0B7954" w14:textId="77777777" w:rsidR="00FF5820" w:rsidRPr="00FF5820" w:rsidRDefault="00FF5820" w:rsidP="00FF5820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Rv</w:t>
            </w:r>
            <w:proofErr w:type="spellEnd"/>
            <w:r w:rsidRPr="00FF5820">
              <w:rPr>
                <w:rFonts w:cstheme="minorHAnsi"/>
                <w:lang w:val="en-US"/>
              </w:rPr>
              <w:t>: AGTGGCGTCGGTTGTCCTT</w:t>
            </w:r>
          </w:p>
        </w:tc>
      </w:tr>
      <w:tr w:rsidR="00FF5820" w:rsidRPr="00FF5820" w14:paraId="5D4FCA39" w14:textId="77777777" w:rsidTr="00A058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 w:val="restart"/>
          </w:tcPr>
          <w:p w14:paraId="669E9D1F" w14:textId="6101FF0F" w:rsidR="00FF5820" w:rsidRPr="00FF5820" w:rsidRDefault="00FF5820" w:rsidP="00FF5820">
            <w:pPr>
              <w:spacing w:before="240"/>
              <w:jc w:val="both"/>
              <w:rPr>
                <w:rFonts w:cstheme="minorHAnsi"/>
                <w:i/>
                <w:iCs/>
                <w:lang w:val="en-US"/>
              </w:rPr>
            </w:pPr>
            <w:r w:rsidRPr="00FF5820">
              <w:rPr>
                <w:rFonts w:cstheme="minorHAnsi"/>
                <w:i/>
                <w:iCs/>
                <w:lang w:val="en-US"/>
              </w:rPr>
              <w:t>CYP24A1</w:t>
            </w:r>
          </w:p>
        </w:tc>
        <w:tc>
          <w:tcPr>
            <w:tcW w:w="4885" w:type="dxa"/>
          </w:tcPr>
          <w:p w14:paraId="6DFEA6BE" w14:textId="77777777" w:rsidR="00FF5820" w:rsidRPr="00FF5820" w:rsidRDefault="00FF5820" w:rsidP="00FF5820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Fw</w:t>
            </w:r>
            <w:proofErr w:type="spellEnd"/>
            <w:r w:rsidRPr="00FF5820">
              <w:rPr>
                <w:rFonts w:cstheme="minorHAnsi"/>
                <w:lang w:val="en-US"/>
              </w:rPr>
              <w:t>: CGCAAATACGACATCCAGGC</w:t>
            </w:r>
          </w:p>
        </w:tc>
      </w:tr>
      <w:tr w:rsidR="00FF5820" w:rsidRPr="00FF5820" w14:paraId="5B6261BC" w14:textId="77777777" w:rsidTr="00A058FA">
        <w:trPr>
          <w:gridAfter w:val="1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/>
          </w:tcPr>
          <w:p w14:paraId="590DC8A5" w14:textId="77777777" w:rsidR="00FF5820" w:rsidRPr="00FF5820" w:rsidRDefault="00FF5820" w:rsidP="00FF5820">
            <w:pPr>
              <w:spacing w:before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4885" w:type="dxa"/>
          </w:tcPr>
          <w:p w14:paraId="00D736EA" w14:textId="77777777" w:rsidR="00FF5820" w:rsidRPr="00FF5820" w:rsidRDefault="00FF5820" w:rsidP="00FF5820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Rv</w:t>
            </w:r>
            <w:proofErr w:type="spellEnd"/>
            <w:r w:rsidRPr="00FF5820">
              <w:rPr>
                <w:rFonts w:cstheme="minorHAnsi"/>
                <w:lang w:val="en-US"/>
              </w:rPr>
              <w:t>: AATACCACCATCTGAGGCGT</w:t>
            </w:r>
          </w:p>
        </w:tc>
      </w:tr>
      <w:tr w:rsidR="00FF5820" w:rsidRPr="00FF5820" w14:paraId="58FAB235" w14:textId="77777777" w:rsidTr="00A058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 w:val="restart"/>
          </w:tcPr>
          <w:p w14:paraId="684C4203" w14:textId="24A2CFC6" w:rsidR="00FF5820" w:rsidRPr="00FF5820" w:rsidRDefault="00FF5820" w:rsidP="00FF5820">
            <w:pPr>
              <w:spacing w:before="240"/>
              <w:jc w:val="both"/>
              <w:rPr>
                <w:rFonts w:cstheme="minorHAnsi"/>
                <w:i/>
                <w:iCs/>
                <w:lang w:val="en-US"/>
              </w:rPr>
            </w:pPr>
            <w:r w:rsidRPr="00FF5820">
              <w:rPr>
                <w:rFonts w:cstheme="minorHAnsi"/>
                <w:i/>
                <w:iCs/>
                <w:lang w:val="en-US"/>
              </w:rPr>
              <w:lastRenderedPageBreak/>
              <w:t>SOCS1</w:t>
            </w:r>
          </w:p>
        </w:tc>
        <w:tc>
          <w:tcPr>
            <w:tcW w:w="4885" w:type="dxa"/>
          </w:tcPr>
          <w:p w14:paraId="508D54CA" w14:textId="77777777" w:rsidR="00FF5820" w:rsidRPr="00FF5820" w:rsidRDefault="00FF5820" w:rsidP="00FF5820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Fw</w:t>
            </w:r>
            <w:proofErr w:type="spellEnd"/>
            <w:r w:rsidRPr="00FF5820">
              <w:rPr>
                <w:rFonts w:cstheme="minorHAnsi"/>
                <w:lang w:val="en-US"/>
              </w:rPr>
              <w:t>: CACTTCCGCACATTCCGTTC</w:t>
            </w:r>
          </w:p>
        </w:tc>
      </w:tr>
      <w:tr w:rsidR="00FF5820" w:rsidRPr="00FF5820" w14:paraId="2A309C45" w14:textId="77777777" w:rsidTr="00A058FA">
        <w:trPr>
          <w:gridAfter w:val="1"/>
          <w:wAfter w:w="6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vMerge/>
          </w:tcPr>
          <w:p w14:paraId="24937984" w14:textId="77777777" w:rsidR="00FF5820" w:rsidRPr="00FF5820" w:rsidRDefault="00FF5820" w:rsidP="00FF5820">
            <w:pPr>
              <w:spacing w:before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4885" w:type="dxa"/>
          </w:tcPr>
          <w:p w14:paraId="48A983C3" w14:textId="77777777" w:rsidR="00FF5820" w:rsidRPr="00FF5820" w:rsidRDefault="00FF5820" w:rsidP="00FF5820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Rv</w:t>
            </w:r>
            <w:proofErr w:type="spellEnd"/>
            <w:r w:rsidRPr="00FF5820">
              <w:rPr>
                <w:rFonts w:cstheme="minorHAnsi"/>
                <w:lang w:val="en-US"/>
              </w:rPr>
              <w:t>: CACGCTAAGGGCGAAAAAGC</w:t>
            </w:r>
          </w:p>
        </w:tc>
      </w:tr>
      <w:tr w:rsidR="00FF5820" w:rsidRPr="00FF5820" w14:paraId="61BE67B4" w14:textId="77777777" w:rsidTr="00A058F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14:paraId="25E7C109" w14:textId="150992EF" w:rsidR="00FF5820" w:rsidRPr="00FF5820" w:rsidRDefault="00FF5820" w:rsidP="00FF5820">
            <w:pPr>
              <w:spacing w:before="240"/>
              <w:jc w:val="both"/>
              <w:rPr>
                <w:rFonts w:cstheme="minorHAnsi"/>
                <w:lang w:val="en-US"/>
              </w:rPr>
            </w:pPr>
            <w:r w:rsidRPr="00FF5820">
              <w:rPr>
                <w:rFonts w:cstheme="minorHAnsi"/>
                <w:lang w:val="en-US"/>
              </w:rPr>
              <w:t>DENV-2</w:t>
            </w:r>
            <w:r w:rsidRPr="00FF5820">
              <w:rPr>
                <w:rFonts w:cstheme="minorHAnsi"/>
                <w:lang w:val="en-US"/>
              </w:rPr>
              <w:tab/>
            </w:r>
          </w:p>
        </w:tc>
        <w:tc>
          <w:tcPr>
            <w:tcW w:w="4961" w:type="dxa"/>
            <w:gridSpan w:val="3"/>
          </w:tcPr>
          <w:p w14:paraId="46E53210" w14:textId="77777777" w:rsidR="00FF5820" w:rsidRPr="00FF5820" w:rsidRDefault="00FF5820" w:rsidP="00FF5820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Fw</w:t>
            </w:r>
            <w:proofErr w:type="spellEnd"/>
            <w:r w:rsidRPr="00FF5820">
              <w:rPr>
                <w:rFonts w:cstheme="minorHAnsi"/>
                <w:lang w:val="en-US"/>
              </w:rPr>
              <w:t>: CAATATGCTGAAACGCGAGAGAAA</w:t>
            </w:r>
          </w:p>
        </w:tc>
      </w:tr>
      <w:tr w:rsidR="00FF5820" w:rsidRPr="00FF5820" w14:paraId="14549E98" w14:textId="77777777" w:rsidTr="00A058FA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609D40B3" w14:textId="77777777" w:rsidR="00FF5820" w:rsidRPr="00FF5820" w:rsidRDefault="00FF5820" w:rsidP="00FF5820">
            <w:pPr>
              <w:spacing w:before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4961" w:type="dxa"/>
            <w:gridSpan w:val="3"/>
          </w:tcPr>
          <w:p w14:paraId="0BC80AD7" w14:textId="77777777" w:rsidR="00FF5820" w:rsidRPr="00FF5820" w:rsidRDefault="00FF5820" w:rsidP="00FF5820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Rv</w:t>
            </w:r>
            <w:proofErr w:type="spellEnd"/>
            <w:r w:rsidRPr="00FF5820">
              <w:rPr>
                <w:rFonts w:cstheme="minorHAnsi"/>
                <w:lang w:val="en-US"/>
              </w:rPr>
              <w:t>: CCCCATCTATTCAGAATCCCTGCT</w:t>
            </w:r>
          </w:p>
        </w:tc>
      </w:tr>
      <w:tr w:rsidR="00FF5820" w:rsidRPr="00FF5820" w14:paraId="64EA8589" w14:textId="77777777" w:rsidTr="00A058F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14:paraId="0D54E172" w14:textId="2B56908D" w:rsidR="00FF5820" w:rsidRPr="00FF5820" w:rsidRDefault="00FF5820" w:rsidP="00FF5820">
            <w:pPr>
              <w:spacing w:before="240"/>
              <w:jc w:val="both"/>
              <w:rPr>
                <w:rFonts w:cstheme="minorHAnsi"/>
                <w:lang w:val="en-US"/>
              </w:rPr>
            </w:pPr>
            <w:r w:rsidRPr="00FF5820">
              <w:rPr>
                <w:rFonts w:cstheme="minorHAnsi"/>
                <w:i/>
                <w:iCs/>
                <w:lang w:val="en-US"/>
              </w:rPr>
              <w:t>UBE2D2</w:t>
            </w:r>
            <w:r w:rsidRPr="00FF5820">
              <w:rPr>
                <w:rFonts w:cstheme="minorHAnsi"/>
                <w:lang w:val="en-US"/>
              </w:rPr>
              <w:t xml:space="preserve"> (ubiquitin-conjugating enzyme E2D2</w:t>
            </w:r>
          </w:p>
        </w:tc>
        <w:tc>
          <w:tcPr>
            <w:tcW w:w="4961" w:type="dxa"/>
            <w:gridSpan w:val="3"/>
          </w:tcPr>
          <w:p w14:paraId="0C599D0C" w14:textId="77777777" w:rsidR="00FF5820" w:rsidRPr="00FF5820" w:rsidRDefault="00FF5820" w:rsidP="00FF5820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Fw</w:t>
            </w:r>
            <w:proofErr w:type="spellEnd"/>
            <w:r w:rsidRPr="00FF5820">
              <w:rPr>
                <w:rFonts w:cstheme="minorHAnsi"/>
                <w:lang w:val="en-US"/>
              </w:rPr>
              <w:t>: CCCTTCAAACCACCTAAGGTTGC</w:t>
            </w:r>
          </w:p>
        </w:tc>
      </w:tr>
      <w:tr w:rsidR="00FF5820" w:rsidRPr="00FF5820" w14:paraId="48ED4EDC" w14:textId="77777777" w:rsidTr="00A058FA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1411D11B" w14:textId="77777777" w:rsidR="00FF5820" w:rsidRPr="00FF5820" w:rsidRDefault="00FF5820" w:rsidP="00FF5820">
            <w:pPr>
              <w:spacing w:before="240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4961" w:type="dxa"/>
            <w:gridSpan w:val="3"/>
          </w:tcPr>
          <w:p w14:paraId="0A8FC7B6" w14:textId="77777777" w:rsidR="00FF5820" w:rsidRPr="00FF5820" w:rsidRDefault="00FF5820" w:rsidP="00FF5820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FF5820">
              <w:rPr>
                <w:rFonts w:cstheme="minorHAnsi"/>
                <w:lang w:val="en-US"/>
              </w:rPr>
              <w:t>Rv</w:t>
            </w:r>
            <w:proofErr w:type="spellEnd"/>
            <w:r w:rsidRPr="00FF5820">
              <w:rPr>
                <w:rFonts w:cstheme="minorHAnsi"/>
                <w:lang w:val="en-US"/>
              </w:rPr>
              <w:t>: GTGCTGGAGACCACTGTGATCG</w:t>
            </w:r>
          </w:p>
        </w:tc>
      </w:tr>
      <w:bookmarkEnd w:id="1"/>
    </w:tbl>
    <w:p w14:paraId="358C7DD3" w14:textId="77777777" w:rsidR="00E108A8" w:rsidRDefault="00E108A8" w:rsidP="00E108A8">
      <w:pPr>
        <w:spacing w:before="240"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E108A8" w:rsidSect="007325C4">
      <w:pgSz w:w="12240" w:h="15840"/>
      <w:pgMar w:top="1417" w:right="1701" w:bottom="1417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3251A3"/>
    <w:multiLevelType w:val="hybridMultilevel"/>
    <w:tmpl w:val="AE044398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xNjQ0sDC1NLE0NzVV0lEKTi0uzszPAykwqQUAUjon2CwAAAA="/>
  </w:docVars>
  <w:rsids>
    <w:rsidRoot w:val="00EE2BBE"/>
    <w:rsid w:val="000A08D3"/>
    <w:rsid w:val="000B37A8"/>
    <w:rsid w:val="002637EF"/>
    <w:rsid w:val="002D2849"/>
    <w:rsid w:val="004E6E7C"/>
    <w:rsid w:val="005D0951"/>
    <w:rsid w:val="00767CB6"/>
    <w:rsid w:val="00837A26"/>
    <w:rsid w:val="00883B98"/>
    <w:rsid w:val="0099523F"/>
    <w:rsid w:val="00A57249"/>
    <w:rsid w:val="00B46E86"/>
    <w:rsid w:val="00B879C4"/>
    <w:rsid w:val="00BC05F6"/>
    <w:rsid w:val="00CD1174"/>
    <w:rsid w:val="00DC0106"/>
    <w:rsid w:val="00E108A8"/>
    <w:rsid w:val="00E83AB4"/>
    <w:rsid w:val="00E91FBB"/>
    <w:rsid w:val="00EE2BBE"/>
    <w:rsid w:val="00FF5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3C3A6"/>
  <w15:chartTrackingRefBased/>
  <w15:docId w15:val="{E0E1EC68-8161-4AEF-8129-DE98E1DAA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BB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2">
    <w:name w:val="Grid Table 2"/>
    <w:basedOn w:val="Tablanormal"/>
    <w:uiPriority w:val="47"/>
    <w:rsid w:val="00EE2BB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EE2BBE"/>
  </w:style>
  <w:style w:type="paragraph" w:styleId="Prrafodelista">
    <w:name w:val="List Paragraph"/>
    <w:basedOn w:val="Normal"/>
    <w:uiPriority w:val="34"/>
    <w:qFormat/>
    <w:rsid w:val="00EE2B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NDRES CASTILLO RAMIREZ</dc:creator>
  <cp:keywords/>
  <dc:description/>
  <cp:lastModifiedBy>Usuario de Windows</cp:lastModifiedBy>
  <cp:revision>5</cp:revision>
  <dcterms:created xsi:type="dcterms:W3CDTF">2021-09-14T18:04:00Z</dcterms:created>
  <dcterms:modified xsi:type="dcterms:W3CDTF">2021-09-17T13:32:00Z</dcterms:modified>
</cp:coreProperties>
</file>